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0DC0" w14:textId="522DB580" w:rsidR="00C437DC" w:rsidRPr="007F7DA2" w:rsidRDefault="00C437DC" w:rsidP="00C437DC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F7DA2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7F7DA2">
        <w:rPr>
          <w:rFonts w:ascii="Times New Roman" w:hAnsi="Times New Roman" w:cs="Times New Roman"/>
          <w:sz w:val="24"/>
          <w:szCs w:val="24"/>
        </w:rPr>
        <w:t>The literature review about previous meta-analyses containing teneliglipti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5954"/>
        <w:gridCol w:w="3969"/>
      </w:tblGrid>
      <w:tr w:rsidR="00063CF1" w:rsidRPr="001559E2" w14:paraId="00B9F57A" w14:textId="77777777" w:rsidTr="001559E2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DA7104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Literat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2E8071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tudy Typ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024EA9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tudy Objectiv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907A8B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omparisons items containing teneligliptin</w:t>
            </w:r>
          </w:p>
        </w:tc>
      </w:tr>
      <w:tr w:rsidR="00063CF1" w:rsidRPr="001559E2" w14:paraId="06B13A5B" w14:textId="77777777" w:rsidTr="001559E2"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90AE7AA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Li et al., 201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2665441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raditional meta-analysis of 10 </w:t>
            </w:r>
            <w:bookmarkStart w:id="0" w:name="_Hlk149573206"/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CT</w:t>
            </w:r>
            <w:bookmarkEnd w:id="0"/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5954" w:type="dxa"/>
            <w:tcBorders>
              <w:top w:val="single" w:sz="8" w:space="0" w:color="auto"/>
            </w:tcBorders>
            <w:vAlign w:val="center"/>
          </w:tcPr>
          <w:p w14:paraId="1ABB0B6C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access the efficacy and safety of teneligliptin compared to placebo in patients with T2DM.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14B1DE7E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HbA1c, FPG, 2h PPG and AUC</w:t>
            </w:r>
            <w:r w:rsidRPr="001559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559E2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−</w:t>
            </w:r>
            <w:r w:rsidRPr="001559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h</w:t>
            </w: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 xml:space="preserve"> for PPG, HOMA-</w:t>
            </w:r>
            <w:bookmarkStart w:id="1" w:name="_Hlk149573099"/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bookmarkEnd w:id="1"/>
            <w:r w:rsidRPr="001559E2">
              <w:rPr>
                <w:rFonts w:ascii="Times New Roman" w:hAnsi="Times New Roman" w:cs="Times New Roman"/>
                <w:sz w:val="20"/>
                <w:szCs w:val="20"/>
              </w:rPr>
              <w:t xml:space="preserve"> and HOMA-IR, incidences of overall AEs and hypoglycemia</w:t>
            </w:r>
          </w:p>
        </w:tc>
      </w:tr>
      <w:tr w:rsidR="00063CF1" w:rsidRPr="001559E2" w14:paraId="57A7AC60" w14:textId="77777777" w:rsidTr="001559E2">
        <w:tc>
          <w:tcPr>
            <w:tcW w:w="1701" w:type="dxa"/>
            <w:vAlign w:val="center"/>
          </w:tcPr>
          <w:p w14:paraId="58185979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Pelluri</w:t>
            </w:r>
            <w:proofErr w:type="spellEnd"/>
            <w:r w:rsidRPr="001559E2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2268" w:type="dxa"/>
            <w:vAlign w:val="center"/>
          </w:tcPr>
          <w:p w14:paraId="392D5B70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raditional meta-analysis of 13 RCTs</w:t>
            </w:r>
          </w:p>
        </w:tc>
        <w:tc>
          <w:tcPr>
            <w:tcW w:w="5954" w:type="dxa"/>
            <w:vAlign w:val="center"/>
          </w:tcPr>
          <w:p w14:paraId="1C19A16B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access the efficacy and safety of teneligliptin compared to placebo in patients with T2DM.</w:t>
            </w:r>
          </w:p>
        </w:tc>
        <w:tc>
          <w:tcPr>
            <w:tcW w:w="3969" w:type="dxa"/>
            <w:vAlign w:val="center"/>
          </w:tcPr>
          <w:p w14:paraId="1E525586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bA1c, FPG, BW, incidence of hypoglycemia, cardiovascular outcomes</w:t>
            </w:r>
          </w:p>
        </w:tc>
      </w:tr>
      <w:tr w:rsidR="00063CF1" w:rsidRPr="001559E2" w14:paraId="6E2D0BE2" w14:textId="77777777" w:rsidTr="001559E2">
        <w:tc>
          <w:tcPr>
            <w:tcW w:w="1701" w:type="dxa"/>
            <w:vAlign w:val="center"/>
          </w:tcPr>
          <w:p w14:paraId="568CCFA4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Ayers et al., 2017</w:t>
            </w:r>
          </w:p>
        </w:tc>
        <w:tc>
          <w:tcPr>
            <w:tcW w:w="2268" w:type="dxa"/>
            <w:vAlign w:val="center"/>
          </w:tcPr>
          <w:p w14:paraId="7306AE93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twork meta-analysis of 27 RCTs</w:t>
            </w:r>
          </w:p>
        </w:tc>
        <w:tc>
          <w:tcPr>
            <w:tcW w:w="5954" w:type="dxa"/>
            <w:vAlign w:val="center"/>
          </w:tcPr>
          <w:p w14:paraId="62644219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To determine the efficacy and safety of liraglutide compared to DPP-4is as antidiabetics for Japanese patients with uncontrolled T2DM.</w:t>
            </w:r>
          </w:p>
        </w:tc>
        <w:tc>
          <w:tcPr>
            <w:tcW w:w="3969" w:type="dxa"/>
            <w:vAlign w:val="center"/>
          </w:tcPr>
          <w:p w14:paraId="3B48AD4C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</w:tr>
      <w:tr w:rsidR="00063CF1" w:rsidRPr="001559E2" w14:paraId="11B9A7DE" w14:textId="77777777" w:rsidTr="001559E2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12DBDAF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Wu et al., 201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2D2C1A8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twork meta-analysis of 165 RCTs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vAlign w:val="center"/>
          </w:tcPr>
          <w:p w14:paraId="4A5C3720" w14:textId="77777777" w:rsidR="00C437DC" w:rsidRPr="001559E2" w:rsidRDefault="00C437DC" w:rsidP="001559E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To systematically evaluate the effect of DPP-4is on GIAEs in patients with T2DM.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4EBBB272" w14:textId="77777777" w:rsidR="00C437DC" w:rsidRPr="001559E2" w:rsidRDefault="00C437DC" w:rsidP="009D6F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9E2">
              <w:rPr>
                <w:rFonts w:ascii="Times New Roman" w:hAnsi="Times New Roman" w:cs="Times New Roman"/>
                <w:sz w:val="20"/>
                <w:szCs w:val="20"/>
              </w:rPr>
              <w:t>Incidence of GIAEs</w:t>
            </w:r>
          </w:p>
        </w:tc>
      </w:tr>
    </w:tbl>
    <w:p w14:paraId="518BCDDE" w14:textId="37719752" w:rsidR="00C437DC" w:rsidRPr="00063CF1" w:rsidRDefault="00C437DC" w:rsidP="00063CF1">
      <w:pPr>
        <w:spacing w:before="240" w:line="360" w:lineRule="auto"/>
        <w:rPr>
          <w:rFonts w:ascii="Times New Roman" w:hAnsi="Times New Roman" w:cs="Times New Roman"/>
          <w:szCs w:val="24"/>
        </w:rPr>
      </w:pPr>
      <w:r w:rsidRPr="00063CF1">
        <w:rPr>
          <w:rFonts w:ascii="Times New Roman" w:hAnsi="Times New Roman" w:cs="Times New Roman"/>
          <w:sz w:val="18"/>
          <w:szCs w:val="18"/>
        </w:rPr>
        <w:t>RCTs, randomized controlled trials; T2DM, type 2 diabetes mellitus; DPP-4is, dipeptidyl peptidase-4 inhibitors; FPG, fasting plasma glucose; 2h PPG, 2 h postprandial plasma glucose; AUC, area under curve from 0 to 2h; HOMA-β, Homeostasis model assessment-β; HOMA-IR, homeostatic model assessment for insulin resistance; AEs, adverse events; BW, body weight; GIAEs, gastrointestinal adverse events.</w:t>
      </w:r>
    </w:p>
    <w:sectPr w:rsidR="00C437DC" w:rsidRPr="00063CF1" w:rsidSect="003940E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0130A" w14:textId="77777777" w:rsidR="00E23A1F" w:rsidRDefault="00E23A1F" w:rsidP="00C437DC">
      <w:r>
        <w:separator/>
      </w:r>
    </w:p>
  </w:endnote>
  <w:endnote w:type="continuationSeparator" w:id="0">
    <w:p w14:paraId="43C8CE2E" w14:textId="77777777" w:rsidR="00E23A1F" w:rsidRDefault="00E23A1F" w:rsidP="00C43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8D835" w14:textId="77777777" w:rsidR="00E23A1F" w:rsidRDefault="00E23A1F" w:rsidP="00C437DC">
      <w:r>
        <w:separator/>
      </w:r>
    </w:p>
  </w:footnote>
  <w:footnote w:type="continuationSeparator" w:id="0">
    <w:p w14:paraId="39BF8576" w14:textId="77777777" w:rsidR="00E23A1F" w:rsidRDefault="00E23A1F" w:rsidP="00C43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26"/>
    <w:rsid w:val="00063CF1"/>
    <w:rsid w:val="000B2BAE"/>
    <w:rsid w:val="001559E2"/>
    <w:rsid w:val="00294626"/>
    <w:rsid w:val="003940EC"/>
    <w:rsid w:val="003F09EE"/>
    <w:rsid w:val="00403C61"/>
    <w:rsid w:val="005F0934"/>
    <w:rsid w:val="0063113A"/>
    <w:rsid w:val="007F7DA2"/>
    <w:rsid w:val="00864EA0"/>
    <w:rsid w:val="00C437DC"/>
    <w:rsid w:val="00D0486D"/>
    <w:rsid w:val="00E23A1F"/>
    <w:rsid w:val="00F5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FBD81"/>
  <w15:chartTrackingRefBased/>
  <w15:docId w15:val="{7DD74CB4-8C67-498B-A6CA-D2DA090D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7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7DC"/>
    <w:rPr>
      <w:sz w:val="18"/>
      <w:szCs w:val="18"/>
    </w:rPr>
  </w:style>
  <w:style w:type="table" w:styleId="a7">
    <w:name w:val="Table Grid"/>
    <w:basedOn w:val="a1"/>
    <w:uiPriority w:val="39"/>
    <w:rsid w:val="00C437D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FFCFC-08B1-47F9-A680-5E75B57A3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 马</dc:creator>
  <cp:keywords/>
  <dc:description/>
  <cp:lastModifiedBy>Miao Zhu</cp:lastModifiedBy>
  <cp:revision>9</cp:revision>
  <dcterms:created xsi:type="dcterms:W3CDTF">2023-10-31T08:35:00Z</dcterms:created>
  <dcterms:modified xsi:type="dcterms:W3CDTF">2023-10-31T10:11:00Z</dcterms:modified>
</cp:coreProperties>
</file>